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4746B" w14:textId="77777777" w:rsidR="00AC39F0" w:rsidRDefault="00AC39F0"/>
    <w:p w14:paraId="198D3621" w14:textId="715F3C29" w:rsidR="00AC39F0" w:rsidRPr="004C6BBB" w:rsidRDefault="00905E07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/>
          <w:b/>
          <w:bCs/>
          <w:color w:val="000000"/>
          <w:sz w:val="24"/>
          <w:lang w:bidi="ar"/>
        </w:rPr>
        <w:t xml:space="preserve">Table S5: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Based on three repetitive qPCR experiments, the Ct values,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>slope,</w:t>
      </w:r>
      <w:r>
        <w:rPr>
          <w:rFonts w:ascii="Times New Roman" w:eastAsia="宋体" w:hAnsi="Times New Roman" w:cs="Times New Roman" w:hint="eastAsia"/>
          <w:color w:val="00000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lang w:bidi="ar"/>
        </w:rPr>
        <w:t xml:space="preserve">amplification efficiency for each experiment </w:t>
      </w:r>
      <w:bookmarkStart w:id="0" w:name="_GoBack"/>
      <w:bookmarkEnd w:id="0"/>
    </w:p>
    <w:tbl>
      <w:tblPr>
        <w:tblpPr w:leftFromText="180" w:rightFromText="180" w:vertAnchor="text" w:horzAnchor="margin" w:tblpXSpec="center" w:tblpY="67"/>
        <w:tblOverlap w:val="never"/>
        <w:tblW w:w="8613" w:type="dxa"/>
        <w:tblLook w:val="04A0" w:firstRow="1" w:lastRow="0" w:firstColumn="1" w:lastColumn="0" w:noHBand="0" w:noVBand="1"/>
      </w:tblPr>
      <w:tblGrid>
        <w:gridCol w:w="2742"/>
        <w:gridCol w:w="1417"/>
        <w:gridCol w:w="1417"/>
        <w:gridCol w:w="1417"/>
        <w:gridCol w:w="1620"/>
      </w:tblGrid>
      <w:tr w:rsidR="00290E71" w14:paraId="3569AEBC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93C37F" w14:textId="1B704225" w:rsidR="00290E71" w:rsidRDefault="00F3172F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</w:t>
            </w:r>
            <w:r w:rsidR="00290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ut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FA26C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C6E76B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A8DA13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C2DB74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mean</w:t>
            </w:r>
          </w:p>
        </w:tc>
      </w:tr>
      <w:tr w:rsidR="00290E71" w14:paraId="0EEBD09B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1219D" w14:textId="0EC959C7" w:rsidR="00290E71" w:rsidRPr="00D508D1" w:rsidRDefault="00D508D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D508D1">
              <w:rPr>
                <w:rFonts w:ascii="Times New Roman" w:eastAsia="仿宋_GB2312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×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 w:rsidR="00290E71"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34A2B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37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12E0F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0D880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01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EABA7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984</w:t>
            </w:r>
          </w:p>
        </w:tc>
      </w:tr>
      <w:tr w:rsidR="00D508D1" w14:paraId="3E44BB40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E80DC" w14:textId="50EBDD42" w:rsidR="00D508D1" w:rsidRP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D508D1">
              <w:rPr>
                <w:rFonts w:ascii="Times New Roman" w:eastAsia="仿宋_GB2312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×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23463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9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F0AA36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7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BE90D6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2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C75CED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615</w:t>
            </w:r>
          </w:p>
        </w:tc>
      </w:tr>
      <w:tr w:rsidR="00D508D1" w14:paraId="04003C61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06734" w14:textId="4FBB830B" w:rsidR="00D508D1" w:rsidRP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D508D1">
              <w:rPr>
                <w:rFonts w:ascii="Times New Roman" w:eastAsia="仿宋_GB2312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×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1437BD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19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AB459E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.8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9AB742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5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75385E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.197</w:t>
            </w:r>
          </w:p>
        </w:tc>
      </w:tr>
      <w:tr w:rsidR="00D508D1" w14:paraId="47384803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8FAA1" w14:textId="1089572A" w:rsidR="00D508D1" w:rsidRP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D508D1">
              <w:rPr>
                <w:rFonts w:ascii="Times New Roman" w:eastAsia="仿宋_GB2312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×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53BE78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8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BEBC1D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81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43790E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5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87E3BB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.784</w:t>
            </w:r>
          </w:p>
        </w:tc>
      </w:tr>
      <w:tr w:rsidR="00D508D1" w14:paraId="0CBA8EA9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2F7514" w14:textId="74490FC5" w:rsidR="00D508D1" w:rsidRP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  <w:r w:rsidRPr="00D508D1">
              <w:rPr>
                <w:rFonts w:ascii="Times New Roman" w:eastAsia="仿宋_GB2312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×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 w:rsidRPr="00D508D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AB5FE0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0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9E587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1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3714A8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2035BE" w14:textId="77777777" w:rsidR="00D508D1" w:rsidRDefault="00D508D1" w:rsidP="00D508D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109</w:t>
            </w:r>
          </w:p>
        </w:tc>
      </w:tr>
      <w:tr w:rsidR="00290E71" w14:paraId="64F70CD7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FF8FE8" w14:textId="77777777" w:rsidR="00290E71" w:rsidRDefault="00290E71" w:rsidP="00290E7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409F0F" w14:textId="77777777" w:rsidR="00290E71" w:rsidRDefault="00290E71" w:rsidP="00290E7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22CBF4" w14:textId="77777777" w:rsidR="00290E71" w:rsidRDefault="00290E71" w:rsidP="00290E7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F730C0" w14:textId="77777777" w:rsidR="00290E71" w:rsidRDefault="00290E71" w:rsidP="00290E7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15F8D0" w14:textId="77777777" w:rsidR="00290E71" w:rsidRDefault="00290E71" w:rsidP="00290E71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0E71" w14:paraId="6971B52B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B486AB" w14:textId="5C3E048A" w:rsidR="00290E71" w:rsidRDefault="00F3172F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</w:t>
            </w:r>
            <w:r w:rsidR="00290E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p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F43E8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03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FD09CE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8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6DD43D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76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740F09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-3.542</w:t>
            </w:r>
          </w:p>
        </w:tc>
      </w:tr>
      <w:tr w:rsidR="00290E71" w14:paraId="0EB9E007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4017D9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DFC8E2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4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2A52E6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BB48BA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5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1D51F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997</w:t>
            </w:r>
          </w:p>
        </w:tc>
      </w:tr>
      <w:tr w:rsidR="00290E71" w14:paraId="4C7C4AA1" w14:textId="77777777" w:rsidTr="004C6BBB">
        <w:trPr>
          <w:trHeight w:val="288"/>
        </w:trPr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43740" w14:textId="77777777" w:rsidR="00290E71" w:rsidRP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plification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ficiency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584965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049BE8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2.3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DDE28E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4.4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9422C" w14:textId="77777777" w:rsidR="00290E71" w:rsidRDefault="00290E71" w:rsidP="00290E7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1.57</w:t>
            </w:r>
          </w:p>
        </w:tc>
      </w:tr>
    </w:tbl>
    <w:p w14:paraId="7DD8117E" w14:textId="77777777" w:rsidR="00AC39F0" w:rsidRDefault="00AC39F0"/>
    <w:p w14:paraId="756D5229" w14:textId="77777777" w:rsidR="00AC39F0" w:rsidRDefault="00AC39F0"/>
    <w:p w14:paraId="2668C609" w14:textId="77777777" w:rsidR="00AC39F0" w:rsidRDefault="00AC39F0"/>
    <w:sectPr w:rsidR="00AC39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4CEBB" w14:textId="77777777" w:rsidR="004F7382" w:rsidRDefault="004F7382" w:rsidP="00290E71">
      <w:r>
        <w:separator/>
      </w:r>
    </w:p>
  </w:endnote>
  <w:endnote w:type="continuationSeparator" w:id="0">
    <w:p w14:paraId="5F2EDD4F" w14:textId="77777777" w:rsidR="004F7382" w:rsidRDefault="004F7382" w:rsidP="00290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CC4D5C" w14:textId="77777777" w:rsidR="004F7382" w:rsidRDefault="004F7382" w:rsidP="00290E71">
      <w:r>
        <w:separator/>
      </w:r>
    </w:p>
  </w:footnote>
  <w:footnote w:type="continuationSeparator" w:id="0">
    <w:p w14:paraId="22AE3C43" w14:textId="77777777" w:rsidR="004F7382" w:rsidRDefault="004F7382" w:rsidP="00290E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B6567BF"/>
    <w:rsid w:val="00166A7D"/>
    <w:rsid w:val="00290E71"/>
    <w:rsid w:val="004C6BBB"/>
    <w:rsid w:val="004F7382"/>
    <w:rsid w:val="00802304"/>
    <w:rsid w:val="00905E07"/>
    <w:rsid w:val="009A025F"/>
    <w:rsid w:val="00AC39F0"/>
    <w:rsid w:val="00D508D1"/>
    <w:rsid w:val="00F3172F"/>
    <w:rsid w:val="6B656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5BD3CDF"/>
  <w15:docId w15:val="{539EBB46-22FC-48EA-8D6C-8873A3ADD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90E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90E7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90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90E7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鴶</dc:creator>
  <cp:lastModifiedBy>微软用户</cp:lastModifiedBy>
  <cp:revision>7</cp:revision>
  <dcterms:created xsi:type="dcterms:W3CDTF">2025-06-03T19:13:00Z</dcterms:created>
  <dcterms:modified xsi:type="dcterms:W3CDTF">2025-08-09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24186F80D6F47AEAC8D9BFD91E676AB_11</vt:lpwstr>
  </property>
  <property fmtid="{D5CDD505-2E9C-101B-9397-08002B2CF9AE}" pid="4" name="KSOTemplateDocerSaveRecord">
    <vt:lpwstr>eyJoZGlkIjoiOWU3YzFmYzc3OTBmNjI1YzZiOTA1ZTc1YjE1NjU0ZGUiLCJ1c2VySWQiOiIxOTYxNzAwMTcifQ==</vt:lpwstr>
  </property>
</Properties>
</file>